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CA128D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 xml:space="preserve"> Giulia Cimarelli</w:t>
      </w: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*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, Julia Schösswender</w:t>
      </w: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, Roberta Vitiello</w:t>
      </w: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,4,5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, Ludwig Huber</w:t>
      </w: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, Zsófia Virányi</w:t>
      </w: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6D040A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D040A" w:rsidRPr="000B28D3">
        <w:rPr>
          <w:rFonts w:ascii="Times New Roman" w:hAnsi="Times New Roman" w:cs="Times New Roman"/>
          <w:sz w:val="20"/>
          <w:szCs w:val="20"/>
          <w:lang w:val="en-US"/>
        </w:rPr>
        <w:t>Partial rewarding during clicker training does not improve naïve dogs’ learning speed and induces a pessimistic-like affective state</w:t>
      </w:r>
      <w:r w:rsidR="006D040A" w:rsidRPr="00CA12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US"/>
        </w:rPr>
        <w:t>Affiliations: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Clever Dog Lab, Comparative Cognition, Messerli Research Institute, University of Veterinary Medicine Vienna, Medical University of Vienna, University of Vienna, Austria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Domestication Lab, Konrad Lorenz Institute of Ethology, University of Veterinary Medicine Vienna, Austria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R(D)SVS, University of Edinburgh, Easter Bush, Midlothian, EH25 9RG, Scotland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Scotland’s Rural University College (SRUC), Easter Bush, Midlothian, EH25 9RG, Scotland</w:t>
      </w:r>
      <w:bookmarkStart w:id="0" w:name="_GoBack"/>
      <w:bookmarkEnd w:id="0"/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UMR PRC, INRA, CNRS, IFCE, Université de Tours, 37380 Nouzilly, France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US"/>
        </w:rPr>
        <w:t>Corresponding author: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 xml:space="preserve"> Giulia Cimarelli, Domestication Lab, Konrad Lorenz Institute of Ethology, University of Veterinary Medicine Vienna, Veterinaerplatz 1, 1210, Vienna, Austria. 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6" w:history="1">
        <w:r w:rsidRPr="00CA128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giulia.cimarelli@vetmeduni.ac.at</w:t>
        </w:r>
      </w:hyperlink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CA128D">
        <w:rPr>
          <w:rFonts w:ascii="Times New Roman" w:hAnsi="Times New Roman" w:cs="Times New Roman"/>
          <w:sz w:val="20"/>
          <w:szCs w:val="20"/>
          <w:lang w:val="en-US"/>
        </w:rPr>
        <w:t>ORCID: 0000-0002-6031-0364</w:t>
      </w:r>
    </w:p>
    <w:p w:rsidR="000176EF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US"/>
        </w:rPr>
        <w:t>List of questions of the emotional reactivity questionnaire (Sheppard &amp; Mills 2002):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Your dog…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Neg2: is rarely frightened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7: is easily startled by noises and / or movements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15: appears nervous and / or jumpy for several minutes after it has been startled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18: has a specific fear or phobia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Neg20: appears calm in noisy, crowded places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24: is frightened by noises from the television or radio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Neg25: usually appears relaxed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Neg27: adapts quickly to changes in its environment (e.g. being cared for by different people, moving house or a family member leaving home)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29: appears afraid of the vacuum cleaner or any other familiar household appliance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Neg39: appears calm in unfamiliar environments</w:t>
      </w:r>
    </w:p>
    <w:p w:rsidR="000176EF" w:rsidRPr="00CA128D" w:rsidRDefault="000176EF" w:rsidP="000176E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Neg40: appears unsettled by changes to its routine (e.g. if it is not fed at the usual time, if it is left alone for longer than usual)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Ene14: Your dog shows little interest in its surroundings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Ene22: Your dog is full of energy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Ene30: Your dog is lazy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*Ene34: Your dog requires a great deal of encouragement to take part in energetic activities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Pers10: Your dog is very persistent in its efforts to get you to play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Pers19: Your dog tries to escape from the garden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Pers36: Your dog persists in being naughty despite being told off for the behavior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lang w:val="en-GB"/>
        </w:rPr>
        <w:t>- Pers41: Your dog is very boisterous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lang w:val="en-US"/>
        </w:rPr>
        <w:t>- Exc1: Your dog becomes very excited when it is about to go for a walk (e.g. when it sees its lead, or when it hears “walkies”, etc.)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lang w:val="en-US"/>
        </w:rPr>
        <w:t>- Exc16: Your dog is easily excited</w:t>
      </w:r>
    </w:p>
    <w:p w:rsidR="000176EF" w:rsidRPr="00CA128D" w:rsidRDefault="000176EF" w:rsidP="000176E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sz w:val="20"/>
          <w:szCs w:val="20"/>
          <w:lang w:val="en-US"/>
        </w:rPr>
        <w:t>*These items scores were reversed before being included in the PCA.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US"/>
        </w:rPr>
        <w:t>Results PCA</w:t>
      </w:r>
    </w:p>
    <w:tbl>
      <w:tblPr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1"/>
        <w:gridCol w:w="1944"/>
        <w:gridCol w:w="1843"/>
      </w:tblGrid>
      <w:tr w:rsidR="000176EF" w:rsidRPr="008109CC" w:rsidTr="004307E8">
        <w:trPr>
          <w:cantSplit/>
        </w:trPr>
        <w:tc>
          <w:tcPr>
            <w:tcW w:w="4678" w:type="dxa"/>
            <w:gridSpan w:val="3"/>
            <w:shd w:val="clear" w:color="auto" w:fill="auto"/>
            <w:vAlign w:val="center"/>
          </w:tcPr>
          <w:p w:rsidR="000176EF" w:rsidRPr="008109CC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9C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1. Rotated Component Matrix</w:t>
            </w:r>
          </w:p>
        </w:tc>
      </w:tr>
      <w:tr w:rsidR="000176EF" w:rsidRPr="00A6093D" w:rsidTr="004307E8">
        <w:trPr>
          <w:cantSplit/>
        </w:trPr>
        <w:tc>
          <w:tcPr>
            <w:tcW w:w="891" w:type="dxa"/>
            <w:vMerge w:val="restart"/>
            <w:shd w:val="clear" w:color="auto" w:fill="auto"/>
            <w:vAlign w:val="bottom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3787" w:type="dxa"/>
            <w:gridSpan w:val="2"/>
            <w:shd w:val="clear" w:color="auto" w:fill="auto"/>
            <w:vAlign w:val="bottom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nent</w:t>
            </w:r>
          </w:p>
        </w:tc>
      </w:tr>
      <w:tr w:rsidR="000176EF" w:rsidRPr="00A6093D" w:rsidTr="004307E8">
        <w:trPr>
          <w:cantSplit/>
        </w:trPr>
        <w:tc>
          <w:tcPr>
            <w:tcW w:w="891" w:type="dxa"/>
            <w:vMerge/>
            <w:shd w:val="clear" w:color="auto" w:fill="auto"/>
            <w:vAlign w:val="bottom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 Activation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Activation</w:t>
            </w:r>
          </w:p>
        </w:tc>
      </w:tr>
      <w:tr w:rsidR="000176EF" w:rsidRPr="00A6093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7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10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4</w:t>
            </w:r>
          </w:p>
        </w:tc>
      </w:tr>
      <w:tr w:rsidR="000176EF" w:rsidRPr="00A6093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40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5</w:t>
            </w:r>
          </w:p>
        </w:tc>
      </w:tr>
      <w:tr w:rsidR="000176EF" w:rsidRPr="00A6093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0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7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5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4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4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15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7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18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99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1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39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9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76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8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5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51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20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22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75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10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15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30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78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16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27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41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9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24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14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3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03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1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94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36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40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19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0.313</w:t>
            </w:r>
          </w:p>
        </w:tc>
      </w:tr>
      <w:tr w:rsidR="000176EF" w:rsidRPr="00CA128D" w:rsidTr="004307E8">
        <w:trPr>
          <w:cantSplit/>
        </w:trPr>
        <w:tc>
          <w:tcPr>
            <w:tcW w:w="891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34</w:t>
            </w:r>
          </w:p>
        </w:tc>
        <w:tc>
          <w:tcPr>
            <w:tcW w:w="1944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3</w:t>
            </w:r>
          </w:p>
        </w:tc>
        <w:tc>
          <w:tcPr>
            <w:tcW w:w="1843" w:type="dxa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73</w:t>
            </w:r>
          </w:p>
        </w:tc>
      </w:tr>
      <w:tr w:rsidR="000176EF" w:rsidRPr="008109CC" w:rsidTr="004307E8">
        <w:trPr>
          <w:cantSplit/>
        </w:trPr>
        <w:tc>
          <w:tcPr>
            <w:tcW w:w="4678" w:type="dxa"/>
            <w:gridSpan w:val="3"/>
            <w:shd w:val="clear" w:color="auto" w:fill="auto"/>
          </w:tcPr>
          <w:p w:rsidR="000176EF" w:rsidRPr="00CA128D" w:rsidRDefault="000176EF" w:rsidP="004307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tion Method: Principal Component Analysis.  Rotation Method: Varimax with Kaiser Normalization.</w:t>
            </w:r>
          </w:p>
        </w:tc>
      </w:tr>
    </w:tbl>
    <w:p w:rsidR="000176EF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4"/>
        <w:gridCol w:w="982"/>
        <w:gridCol w:w="599"/>
        <w:gridCol w:w="956"/>
        <w:gridCol w:w="1095"/>
        <w:gridCol w:w="823"/>
        <w:gridCol w:w="793"/>
      </w:tblGrid>
      <w:tr w:rsidR="008109CC" w:rsidRPr="008109CC" w:rsidTr="0066141D">
        <w:tc>
          <w:tcPr>
            <w:tcW w:w="9288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 Learning speed: Results of the full model (estimates, standard errors, confidence intervals and estimates range obtained from one-by-one case exclusion)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9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34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51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81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06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2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8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.02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8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38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3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18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77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1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39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9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23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1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2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22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0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1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3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19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6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25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7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08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83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3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0</w:t>
            </w:r>
          </w:p>
        </w:tc>
      </w:tr>
      <w:tr w:rsidR="008109CC" w:rsidRPr="00CA128D" w:rsidTr="0066141D">
        <w:tc>
          <w:tcPr>
            <w:tcW w:w="396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20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97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47</w:t>
            </w:r>
          </w:p>
        </w:tc>
        <w:tc>
          <w:tcPr>
            <w:tcW w:w="111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1</w:t>
            </w:r>
          </w:p>
        </w:tc>
        <w:tc>
          <w:tcPr>
            <w:tcW w:w="83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41</w:t>
            </w:r>
          </w:p>
        </w:tc>
        <w:tc>
          <w:tcPr>
            <w:tcW w:w="80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02</w:t>
            </w:r>
          </w:p>
        </w:tc>
      </w:tr>
      <w:tr w:rsidR="008109CC" w:rsidRPr="008109CC" w:rsidTr="0066141D">
        <w:tc>
          <w:tcPr>
            <w:tcW w:w="9288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.</w:t>
            </w:r>
          </w:p>
        </w:tc>
      </w:tr>
    </w:tbl>
    <w:p w:rsidR="008109CC" w:rsidRPr="00CA128D" w:rsidRDefault="008109CC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3"/>
        <w:gridCol w:w="982"/>
        <w:gridCol w:w="708"/>
        <w:gridCol w:w="962"/>
        <w:gridCol w:w="1096"/>
        <w:gridCol w:w="961"/>
        <w:gridCol w:w="930"/>
      </w:tblGrid>
      <w:tr w:rsidR="008109CC" w:rsidRPr="00914F8D" w:rsidTr="0066141D">
        <w:tc>
          <w:tcPr>
            <w:tcW w:w="9062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 Affective state: results of the full model (estimates, standard errors, confidence intervals and estimates range obtained from one-by-one case exclusion)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8.32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22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9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.11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.25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3.12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2.67 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1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- 8.98 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.75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44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04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.98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4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5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1.31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.04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81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2.21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4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9.65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.95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4.16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5.43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9.12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1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1.99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80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4.36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23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.55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57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4.6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92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9.57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94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14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21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15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.01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99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.10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0.64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36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8.8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.69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4.58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7.74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51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12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- 5.04 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76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.26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44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34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5.99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39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.78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21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78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00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5.5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17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1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60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ositive Activation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87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2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1.90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71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7.58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22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Negative Activation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6.06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67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8.98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38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4.37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57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3.43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93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9.32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18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7.26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6.33</w:t>
            </w:r>
          </w:p>
        </w:tc>
      </w:tr>
      <w:tr w:rsidR="008109CC" w:rsidRPr="00CA128D" w:rsidTr="0066141D">
        <w:tc>
          <w:tcPr>
            <w:tcW w:w="342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7.94</w:t>
            </w:r>
          </w:p>
        </w:tc>
        <w:tc>
          <w:tcPr>
            <w:tcW w:w="70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93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51.85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.64</w:t>
            </w:r>
          </w:p>
        </w:tc>
        <w:tc>
          <w:tcPr>
            <w:tcW w:w="96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4.73</w:t>
            </w:r>
          </w:p>
        </w:tc>
        <w:tc>
          <w:tcPr>
            <w:tcW w:w="93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4.43</w:t>
            </w:r>
          </w:p>
        </w:tc>
      </w:tr>
      <w:tr w:rsidR="008109CC" w:rsidRPr="00CA128D" w:rsidTr="0066141D">
        <w:tc>
          <w:tcPr>
            <w:tcW w:w="9062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2"/>
        <w:gridCol w:w="981"/>
        <w:gridCol w:w="600"/>
        <w:gridCol w:w="945"/>
        <w:gridCol w:w="1094"/>
        <w:gridCol w:w="708"/>
        <w:gridCol w:w="418"/>
        <w:gridCol w:w="894"/>
      </w:tblGrid>
      <w:tr w:rsidR="008109CC" w:rsidRPr="00914F8D" w:rsidTr="0066141D">
        <w:tc>
          <w:tcPr>
            <w:tcW w:w="9288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. Affective state: Results of the reduced model, lacking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n-significant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wo-way interactions (estimates, standard errors, confidence intervals and likelihood ratio tests results)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2.80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22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.74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.00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57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4.34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25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3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.75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73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12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.61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.29</w:t>
            </w: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7.26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73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50.13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3.14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7.25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38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3.74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0.75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23</w:t>
            </w: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7.68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06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3.65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.76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66</w:t>
            </w: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00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97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05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48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0.00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15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17.96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2.13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79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13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4.70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94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29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5.56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82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57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68</w:t>
            </w:r>
          </w:p>
        </w:tc>
        <w:tc>
          <w:tcPr>
            <w:tcW w:w="6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78</w:t>
            </w:r>
          </w:p>
        </w:tc>
        <w:tc>
          <w:tcPr>
            <w:tcW w:w="965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3.83</w:t>
            </w:r>
          </w:p>
        </w:tc>
        <w:tc>
          <w:tcPr>
            <w:tcW w:w="1120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.48</w:t>
            </w:r>
          </w:p>
        </w:tc>
        <w:tc>
          <w:tcPr>
            <w:tcW w:w="71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9288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4"/>
        <w:gridCol w:w="982"/>
        <w:gridCol w:w="703"/>
        <w:gridCol w:w="962"/>
        <w:gridCol w:w="1098"/>
        <w:gridCol w:w="956"/>
        <w:gridCol w:w="927"/>
      </w:tblGrid>
      <w:tr w:rsidR="008109CC" w:rsidRPr="00914F8D" w:rsidTr="0066141D">
        <w:tc>
          <w:tcPr>
            <w:tcW w:w="9062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5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latency to reach the bowl during the testing phase of the Cognitive Bias test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results of the full model (estimates, standard errors, confidence intervals and estimates range obtained from one-by-one case exclusion)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40C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46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40C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20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73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35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7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40C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9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040C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7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B556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0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40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1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9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2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6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69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8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34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78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</w:t>
            </w: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8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0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84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71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6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2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38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9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2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6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2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51A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6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4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6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ositive Activation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Negative Activation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9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7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roup (60%) x 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5</w:t>
            </w:r>
          </w:p>
        </w:tc>
        <w:tc>
          <w:tcPr>
            <w:tcW w:w="703" w:type="dxa"/>
          </w:tcPr>
          <w:p w:rsidR="008109CC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6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63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5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33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69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39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2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3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8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61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4</w:t>
            </w:r>
          </w:p>
        </w:tc>
      </w:tr>
      <w:tr w:rsidR="008109CC" w:rsidRPr="00CA128D" w:rsidTr="0066141D">
        <w:tc>
          <w:tcPr>
            <w:tcW w:w="343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roup (60%) x 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7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6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84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5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4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1</w:t>
            </w:r>
          </w:p>
        </w:tc>
      </w:tr>
      <w:tr w:rsidR="008109CC" w:rsidRPr="00CA128D" w:rsidTr="0066141D">
        <w:tc>
          <w:tcPr>
            <w:tcW w:w="9062" w:type="dxa"/>
            <w:gridSpan w:val="7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3A5B2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3A5B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ME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2"/>
        <w:gridCol w:w="981"/>
        <w:gridCol w:w="601"/>
        <w:gridCol w:w="944"/>
        <w:gridCol w:w="1096"/>
        <w:gridCol w:w="693"/>
        <w:gridCol w:w="419"/>
        <w:gridCol w:w="896"/>
      </w:tblGrid>
      <w:tr w:rsidR="008109CC" w:rsidRPr="00914F8D" w:rsidTr="0066141D">
        <w:tc>
          <w:tcPr>
            <w:tcW w:w="9062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6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latency to reach the bowl during the testing phase of the Cognitive Bias test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Results of the reduced model, lacking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n-significant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wo-way interactions (estimates, standard errors, confidence intervals and likelihood ratio tests results)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4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19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6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11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39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1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68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4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78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9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7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91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8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13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2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roup (60%) x 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5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14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33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7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 x Probe N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5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8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roup (60%) x 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7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84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0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9062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622"/>
        <w:gridCol w:w="190"/>
        <w:gridCol w:w="792"/>
        <w:gridCol w:w="703"/>
        <w:gridCol w:w="317"/>
        <w:gridCol w:w="645"/>
        <w:gridCol w:w="1098"/>
        <w:gridCol w:w="70"/>
        <w:gridCol w:w="886"/>
        <w:gridCol w:w="927"/>
      </w:tblGrid>
      <w:tr w:rsidR="008109CC" w:rsidRPr="00914F8D" w:rsidTr="0066141D">
        <w:tc>
          <w:tcPr>
            <w:tcW w:w="9062" w:type="dxa"/>
            <w:gridSpan w:val="11"/>
          </w:tcPr>
          <w:p w:rsidR="008109CC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C1521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C1521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. Mean latenc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o reach the bowl during the testing phase of the Cognitive Bias test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results of the Group*Probe interaction emerging from the reduced model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acking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n-significant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wo-way interactio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fitted values and confidence intervals)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tted values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P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N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8109CC" w:rsidTr="0066141D">
        <w:tc>
          <w:tcPr>
            <w:tcW w:w="1812" w:type="dxa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%</w:t>
            </w:r>
          </w:p>
        </w:tc>
        <w:tc>
          <w:tcPr>
            <w:tcW w:w="1812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813" w:type="dxa"/>
            <w:gridSpan w:val="3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813" w:type="dxa"/>
            <w:gridSpan w:val="2"/>
          </w:tcPr>
          <w:p w:rsidR="008109CC" w:rsidRPr="00AC0743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C0743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8109CC" w:rsidRPr="00914F8D" w:rsidTr="0066141D">
        <w:tc>
          <w:tcPr>
            <w:tcW w:w="9062" w:type="dxa"/>
            <w:gridSpan w:val="11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8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latency to reach the bowl during the refreshment phase of the Cognitive Bias test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results of the full model (estimates, standard errors, confidence intervals and estimates range obtained from one-by-one case exclusion)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62" w:type="dxa"/>
            <w:gridSpan w:val="2"/>
          </w:tcPr>
          <w:p w:rsidR="008109CC" w:rsidRPr="00D369A4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369A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098" w:type="dxa"/>
          </w:tcPr>
          <w:p w:rsidR="008109CC" w:rsidRPr="00D369A4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369A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956" w:type="dxa"/>
            <w:gridSpan w:val="2"/>
          </w:tcPr>
          <w:p w:rsidR="008109CC" w:rsidRPr="00E46D49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D4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27" w:type="dxa"/>
          </w:tcPr>
          <w:p w:rsidR="008109CC" w:rsidRPr="00E46D49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D4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x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08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31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94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17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obe 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1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38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82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19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04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2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4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7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1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8109CC" w:rsidRPr="00CA128D" w:rsidTr="0066141D">
        <w:tc>
          <w:tcPr>
            <w:tcW w:w="3434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Group (60%) x 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70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962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2</w:t>
            </w:r>
          </w:p>
        </w:tc>
        <w:tc>
          <w:tcPr>
            <w:tcW w:w="1098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4</w:t>
            </w:r>
          </w:p>
        </w:tc>
        <w:tc>
          <w:tcPr>
            <w:tcW w:w="956" w:type="dxa"/>
            <w:gridSpan w:val="2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3</w:t>
            </w:r>
          </w:p>
        </w:tc>
        <w:tc>
          <w:tcPr>
            <w:tcW w:w="927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8109CC" w:rsidRPr="00CA128D" w:rsidTr="0066141D">
        <w:tc>
          <w:tcPr>
            <w:tcW w:w="9062" w:type="dxa"/>
            <w:gridSpan w:val="11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3A5B2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N</w:t>
            </w:r>
            <w:r w:rsidRPr="003A5B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2"/>
        <w:gridCol w:w="981"/>
        <w:gridCol w:w="601"/>
        <w:gridCol w:w="944"/>
        <w:gridCol w:w="1096"/>
        <w:gridCol w:w="693"/>
        <w:gridCol w:w="419"/>
        <w:gridCol w:w="896"/>
      </w:tblGrid>
      <w:tr w:rsidR="008109CC" w:rsidRPr="00914F8D" w:rsidTr="0066141D">
        <w:tc>
          <w:tcPr>
            <w:tcW w:w="9062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able S9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latency to reach the bowl during the refreshment phase of the Cognitive Bias test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Results of the reduced model, lacking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n-significant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wo-way interactions (estimates, standard errors, confidence intervals and likelihood ratio tests results)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944" w:type="dxa"/>
          </w:tcPr>
          <w:p w:rsidR="008109CC" w:rsidRPr="001443B6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443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5% CI</w:t>
            </w:r>
          </w:p>
        </w:tc>
        <w:tc>
          <w:tcPr>
            <w:tcW w:w="1096" w:type="dxa"/>
          </w:tcPr>
          <w:p w:rsidR="008109CC" w:rsidRPr="001443B6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443B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.5% CI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X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f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10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87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32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roup (60%)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1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obe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14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.33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9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.28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0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si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5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8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8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gative 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2</w:t>
            </w: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4</w:t>
            </w: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Reactiv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 Affilia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 xml:space="preserve"> 1,2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0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3432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98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601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44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3</w:t>
            </w:r>
          </w:p>
        </w:tc>
        <w:tc>
          <w:tcPr>
            <w:tcW w:w="693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109CC" w:rsidRPr="00CA128D" w:rsidTr="0066141D">
        <w:tc>
          <w:tcPr>
            <w:tcW w:w="9062" w:type="dxa"/>
            <w:gridSpan w:val="8"/>
          </w:tcPr>
          <w:p w:rsidR="008109CC" w:rsidRPr="00CA128D" w:rsidRDefault="008109CC" w:rsidP="0066141D">
            <w:pPr>
              <w:spacing w:after="12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riables centralized to a mean of zero and a standard deviation of 1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og-transformed variables. The original mean and standard deviation was the following: Positive Activation (m = 0.05, sd = 0.98), Negative Activation (m = - 0.01, sd = 1.02), E Reactivation (m = 26.93, sd = 41.54), E Affiliation (m = 14.17, sd = 10.41), E </w:t>
            </w:r>
            <w:r w:rsidRPr="00CA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jection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m = 6.69, sd = 8.04), Age (m = 43.20, sd = 23.17). 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ummy-coded with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</w:t>
            </w:r>
            <w:r w:rsidRPr="00CA128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eing the reference category.</w:t>
            </w:r>
          </w:p>
        </w:tc>
      </w:tr>
    </w:tbl>
    <w:p w:rsidR="008109CC" w:rsidRDefault="008109CC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b/>
          <w:sz w:val="20"/>
          <w:szCs w:val="20"/>
          <w:lang w:val="en-GB"/>
        </w:rPr>
        <w:t>Models:</w:t>
      </w:r>
    </w:p>
    <w:p w:rsidR="000176EF" w:rsidRDefault="000176EF" w:rsidP="000176EF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i/>
          <w:sz w:val="20"/>
          <w:szCs w:val="20"/>
          <w:lang w:val="en-GB"/>
        </w:rPr>
        <w:t>Learning speed</w:t>
      </w:r>
    </w:p>
    <w:p w:rsidR="006D040A" w:rsidRPr="00CA128D" w:rsidRDefault="006D040A" w:rsidP="000176EF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Model 1</w:t>
      </w:r>
    </w:p>
    <w:p w:rsidR="004406F5" w:rsidRPr="00CA128D" w:rsidRDefault="004406F5" w:rsidP="004406F5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N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og(clicks to reach criterion) ~ z.log.E Reactivation + z.log.E Affiliation + z.log.E Rejection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F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og(clicks to reach criterion) ~ z.Negative Activation*group + z.Positive Activation*</w:t>
      </w:r>
      <w:r w:rsidR="006D040A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log.E Reactivation + z.log.E Affiliation + z.log.E Rejection</w:t>
      </w:r>
    </w:p>
    <w:p w:rsidR="000176EF" w:rsidRDefault="000176EF" w:rsidP="000176EF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i/>
          <w:sz w:val="20"/>
          <w:szCs w:val="20"/>
          <w:lang w:val="en-GB"/>
        </w:rPr>
        <w:t>Affective state</w:t>
      </w:r>
    </w:p>
    <w:p w:rsidR="006D040A" w:rsidRPr="00CA128D" w:rsidRDefault="006D040A" w:rsidP="000176EF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Model 2</w:t>
      </w:r>
      <w:r w:rsidR="00A902EF">
        <w:rPr>
          <w:rFonts w:ascii="Times New Roman" w:hAnsi="Times New Roman" w:cs="Times New Roman"/>
          <w:i/>
          <w:sz w:val="20"/>
          <w:szCs w:val="20"/>
          <w:lang w:val="en-GB"/>
        </w:rPr>
        <w:t xml:space="preserve"> (testing phase)</w:t>
      </w:r>
    </w:p>
    <w:p w:rsidR="004406F5" w:rsidRPr="004406F5" w:rsidRDefault="004406F5" w:rsidP="004406F5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N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atency Score ~ z.age + sex + z.log.E Reactivation + z.log.E Affiliation + z.log.E Rejection + (1|subject)</w:t>
      </w:r>
    </w:p>
    <w:p w:rsidR="000176EF" w:rsidRPr="00CA128D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F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 Latency</w:t>
      </w:r>
      <w:r w:rsidR="006D040A">
        <w:rPr>
          <w:rFonts w:ascii="Times New Roman" w:hAnsi="Times New Roman" w:cs="Times New Roman"/>
          <w:sz w:val="20"/>
          <w:szCs w:val="20"/>
          <w:lang w:val="en-GB"/>
        </w:rPr>
        <w:t xml:space="preserve"> Score ~ z.Negative Activation*Group + z.Positive Activation*Group + Location*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p w:rsidR="000176EF" w:rsidRDefault="000176EF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Reduced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atency Score ~ z.Negative Activation  + z.Positive Activation + </w:t>
      </w:r>
      <w:r w:rsidR="006D040A">
        <w:rPr>
          <w:rFonts w:ascii="Times New Roman" w:hAnsi="Times New Roman" w:cs="Times New Roman"/>
          <w:sz w:val="20"/>
          <w:szCs w:val="20"/>
          <w:lang w:val="en-GB"/>
        </w:rPr>
        <w:t>Location + 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p w:rsidR="006D040A" w:rsidRPr="006A73B1" w:rsidRDefault="006D040A" w:rsidP="000176EF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A73B1">
        <w:rPr>
          <w:rFonts w:ascii="Times New Roman" w:hAnsi="Times New Roman" w:cs="Times New Roman"/>
          <w:i/>
          <w:sz w:val="20"/>
          <w:szCs w:val="20"/>
          <w:lang w:val="en-GB"/>
        </w:rPr>
        <w:t>Model 3</w:t>
      </w:r>
      <w:r w:rsidR="006A73B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(testing phase)</w:t>
      </w:r>
    </w:p>
    <w:p w:rsidR="006D040A" w:rsidRPr="004406F5" w:rsidRDefault="006D040A" w:rsidP="006D040A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N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ean Latency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~ z.age + sex + z.log.E Reactivation + z.log.E Affiliation + z.log.E Rejection + (1|subject)</w:t>
      </w:r>
    </w:p>
    <w:p w:rsidR="006D040A" w:rsidRPr="00CA128D" w:rsidRDefault="006D040A" w:rsidP="006D040A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F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ean 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Latency</w:t>
      </w:r>
      <w:r>
        <w:rPr>
          <w:rFonts w:ascii="Times New Roman" w:hAnsi="Times New Roman" w:cs="Times New Roman"/>
          <w:sz w:val="20"/>
          <w:szCs w:val="20"/>
          <w:lang w:val="en-GB"/>
        </w:rPr>
        <w:t>~ z.Negative Activation*Group + z.Positive Activation*Group + Location*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p w:rsidR="006D040A" w:rsidRDefault="006D040A" w:rsidP="006D040A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Reduced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atency Score ~ z.Negative Activation  + z.Positive Activation + </w:t>
      </w:r>
      <w:r>
        <w:rPr>
          <w:rFonts w:ascii="Times New Roman" w:hAnsi="Times New Roman" w:cs="Times New Roman"/>
          <w:sz w:val="20"/>
          <w:szCs w:val="20"/>
          <w:lang w:val="en-GB"/>
        </w:rPr>
        <w:t>Location</w:t>
      </w:r>
      <w:r w:rsidR="006A73B1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p w:rsidR="006A73B1" w:rsidRPr="006A73B1" w:rsidRDefault="006A73B1" w:rsidP="006D040A">
      <w:pPr>
        <w:spacing w:after="120"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A73B1">
        <w:rPr>
          <w:rFonts w:ascii="Times New Roman" w:hAnsi="Times New Roman" w:cs="Times New Roman"/>
          <w:i/>
          <w:sz w:val="20"/>
          <w:szCs w:val="20"/>
          <w:lang w:val="en-GB"/>
        </w:rPr>
        <w:t>Model 4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(refreshment phase)</w:t>
      </w:r>
    </w:p>
    <w:p w:rsidR="006A73B1" w:rsidRPr="004406F5" w:rsidRDefault="006A73B1" w:rsidP="006A73B1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N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ean Latency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~ z.age + sex + z.log.E Reactivation + z.log.E Affiliation + z.log.E Rejection + (1|subject)</w:t>
      </w:r>
    </w:p>
    <w:p w:rsidR="006A73B1" w:rsidRPr="00CA128D" w:rsidRDefault="006A73B1" w:rsidP="006A73B1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Full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ean 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Latency</w:t>
      </w:r>
      <w:r>
        <w:rPr>
          <w:rFonts w:ascii="Times New Roman" w:hAnsi="Times New Roman" w:cs="Times New Roman"/>
          <w:sz w:val="20"/>
          <w:szCs w:val="20"/>
          <w:lang w:val="en-GB"/>
        </w:rPr>
        <w:t>~ z.Negative Activation + z.Positive Activation + Location*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p w:rsidR="006D040A" w:rsidRPr="00164C12" w:rsidRDefault="006A73B1" w:rsidP="000176EF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A128D">
        <w:rPr>
          <w:rFonts w:ascii="Times New Roman" w:hAnsi="Times New Roman" w:cs="Times New Roman"/>
          <w:sz w:val="20"/>
          <w:szCs w:val="20"/>
          <w:u w:val="single"/>
          <w:lang w:val="en-GB"/>
        </w:rPr>
        <w:t>Reduced: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 xml:space="preserve"> Latency Score ~ z.Negative Activation  + z.Positive Activation + </w:t>
      </w:r>
      <w:r>
        <w:rPr>
          <w:rFonts w:ascii="Times New Roman" w:hAnsi="Times New Roman" w:cs="Times New Roman"/>
          <w:sz w:val="20"/>
          <w:szCs w:val="20"/>
          <w:lang w:val="en-GB"/>
        </w:rPr>
        <w:t>Location + G</w:t>
      </w:r>
      <w:r w:rsidRPr="00CA128D">
        <w:rPr>
          <w:rFonts w:ascii="Times New Roman" w:hAnsi="Times New Roman" w:cs="Times New Roman"/>
          <w:sz w:val="20"/>
          <w:szCs w:val="20"/>
          <w:lang w:val="en-GB"/>
        </w:rPr>
        <w:t>roup + z.age + sex + z.log.E Reactivation + z.log.E Affiliation + z.log.E Rejection + (1|subject)</w:t>
      </w:r>
    </w:p>
    <w:sectPr w:rsidR="006D040A" w:rsidRPr="00164C12" w:rsidSect="00F975C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39C7" w:rsidRDefault="00DC39C7">
      <w:pPr>
        <w:spacing w:after="0" w:line="240" w:lineRule="auto"/>
      </w:pPr>
      <w:r>
        <w:separator/>
      </w:r>
    </w:p>
  </w:endnote>
  <w:endnote w:type="continuationSeparator" w:id="0">
    <w:p w:rsidR="00DC39C7" w:rsidRDefault="00DC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5795368"/>
      <w:docPartObj>
        <w:docPartGallery w:val="Page Numbers (Bottom of Page)"/>
        <w:docPartUnique/>
      </w:docPartObj>
    </w:sdtPr>
    <w:sdtEndPr/>
    <w:sdtContent>
      <w:p w:rsidR="006405E6" w:rsidRDefault="004406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9CC" w:rsidRPr="008109CC">
          <w:rPr>
            <w:noProof/>
            <w:lang w:val="de-DE"/>
          </w:rPr>
          <w:t>8</w:t>
        </w:r>
        <w:r>
          <w:fldChar w:fldCharType="end"/>
        </w:r>
      </w:p>
    </w:sdtContent>
  </w:sdt>
  <w:p w:rsidR="006405E6" w:rsidRDefault="00F975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39C7" w:rsidRDefault="00DC39C7">
      <w:pPr>
        <w:spacing w:after="0" w:line="240" w:lineRule="auto"/>
      </w:pPr>
      <w:r>
        <w:separator/>
      </w:r>
    </w:p>
  </w:footnote>
  <w:footnote w:type="continuationSeparator" w:id="0">
    <w:p w:rsidR="00DC39C7" w:rsidRDefault="00DC3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6EF"/>
    <w:rsid w:val="000176EF"/>
    <w:rsid w:val="00164C12"/>
    <w:rsid w:val="0024446B"/>
    <w:rsid w:val="004406F5"/>
    <w:rsid w:val="005C387C"/>
    <w:rsid w:val="006A73B1"/>
    <w:rsid w:val="006D040A"/>
    <w:rsid w:val="008109CC"/>
    <w:rsid w:val="008153FE"/>
    <w:rsid w:val="00A902EF"/>
    <w:rsid w:val="00DC39C7"/>
    <w:rsid w:val="00F9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916407-A85F-4328-9885-37BF9522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3B1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7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6EF"/>
    <w:rPr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0176EF"/>
  </w:style>
  <w:style w:type="character" w:styleId="Hyperlink">
    <w:name w:val="Hyperlink"/>
    <w:basedOn w:val="DefaultParagraphFont"/>
    <w:uiPriority w:val="99"/>
    <w:unhideWhenUsed/>
    <w:rsid w:val="000176E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109CC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lia.cimarelli@vetmeduni.ac.a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8</Words>
  <Characters>1281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5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.cimarelli</dc:creator>
  <cp:keywords/>
  <dc:description/>
  <cp:lastModifiedBy>Raja R</cp:lastModifiedBy>
  <cp:revision>3</cp:revision>
  <dcterms:created xsi:type="dcterms:W3CDTF">2020-08-24T09:05:00Z</dcterms:created>
  <dcterms:modified xsi:type="dcterms:W3CDTF">2020-09-02T08:29:00Z</dcterms:modified>
</cp:coreProperties>
</file>